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719" w:rsidRDefault="00803719" w:rsidP="00803719">
      <w:pPr>
        <w:jc w:val="both"/>
      </w:pPr>
      <w:r>
        <w:rPr>
          <w:b/>
        </w:rPr>
        <w:t xml:space="preserve">Additional file 2: </w:t>
      </w:r>
      <w:r w:rsidRPr="00233724">
        <w:rPr>
          <w:b/>
        </w:rPr>
        <w:t>Table S2</w:t>
      </w:r>
      <w:r w:rsidRPr="00233724">
        <w:t xml:space="preserve"> CD4</w:t>
      </w:r>
      <w:r w:rsidRPr="006D58D1">
        <w:rPr>
          <w:vertAlign w:val="superscript"/>
        </w:rPr>
        <w:t>+</w:t>
      </w:r>
      <w:r>
        <w:t xml:space="preserve"> T</w:t>
      </w:r>
      <w:r w:rsidRPr="00B60271">
        <w:t xml:space="preserve"> </w:t>
      </w:r>
      <w:r>
        <w:t xml:space="preserve">cell </w:t>
      </w:r>
      <w:r w:rsidRPr="00B60271">
        <w:t>count</w:t>
      </w:r>
      <w:r>
        <w:t>s</w:t>
      </w:r>
      <w:r w:rsidRPr="00B60271">
        <w:t xml:space="preserve"> (cell</w:t>
      </w:r>
      <w:r w:rsidR="00CE2469">
        <w:t>s</w:t>
      </w:r>
      <w:r w:rsidRPr="00B60271">
        <w:t>/µl) for each time point (A, B, C and D) unless cat was deceased (</w:t>
      </w:r>
      <w:r>
        <w:t>+</w:t>
      </w:r>
      <w:r w:rsidRPr="00B60271">
        <w:t xml:space="preserve">) or sample was not available (NA). ΔCD4 in the final column represents the difference between the first (A) and the last available sampling. </w:t>
      </w:r>
    </w:p>
    <w:tbl>
      <w:tblPr>
        <w:tblW w:w="4849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2"/>
        <w:gridCol w:w="653"/>
        <w:gridCol w:w="656"/>
        <w:gridCol w:w="656"/>
        <w:gridCol w:w="658"/>
        <w:gridCol w:w="1167"/>
        <w:gridCol w:w="656"/>
        <w:gridCol w:w="672"/>
        <w:gridCol w:w="670"/>
        <w:gridCol w:w="670"/>
        <w:gridCol w:w="612"/>
        <w:gridCol w:w="1167"/>
      </w:tblGrid>
      <w:tr w:rsidR="00803719" w:rsidRPr="00B60271" w:rsidTr="000C674B">
        <w:trPr>
          <w:trHeight w:val="296"/>
          <w:jc w:val="center"/>
        </w:trPr>
        <w:tc>
          <w:tcPr>
            <w:tcW w:w="371" w:type="pct"/>
            <w:vMerge w:val="restar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Cat</w:t>
            </w:r>
          </w:p>
        </w:tc>
        <w:tc>
          <w:tcPr>
            <w:tcW w:w="1492" w:type="pct"/>
            <w:gridSpan w:val="4"/>
            <w:shd w:val="clear" w:color="auto" w:fill="auto"/>
            <w:noWrap/>
            <w:vAlign w:val="center"/>
            <w:hideMark/>
          </w:tcPr>
          <w:p w:rsidR="00803719" w:rsidRPr="00BD5AFB" w:rsidRDefault="00803719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 w:rsidRPr="00FF308A">
              <w:rPr>
                <w:color w:val="000000"/>
                <w:sz w:val="16"/>
                <w:szCs w:val="16"/>
                <w:lang w:eastAsia="pl-PL"/>
              </w:rPr>
              <w:t>CD4 count (</w:t>
            </w:r>
            <w:r w:rsidRPr="00CD6B43">
              <w:rPr>
                <w:sz w:val="16"/>
                <w:szCs w:val="16"/>
              </w:rPr>
              <w:t>cell</w:t>
            </w:r>
            <w:r w:rsidR="00CE2469">
              <w:rPr>
                <w:sz w:val="16"/>
                <w:szCs w:val="16"/>
              </w:rPr>
              <w:t>s</w:t>
            </w:r>
            <w:r w:rsidRPr="00CD6B43">
              <w:rPr>
                <w:sz w:val="16"/>
                <w:szCs w:val="16"/>
              </w:rPr>
              <w:t>/µl</w:t>
            </w:r>
            <w:r w:rsidRPr="00BD5AFB">
              <w:rPr>
                <w:color w:val="000000"/>
                <w:sz w:val="16"/>
                <w:szCs w:val="16"/>
                <w:lang w:eastAsia="pl-PL"/>
              </w:rPr>
              <w:t>)</w:t>
            </w:r>
          </w:p>
        </w:tc>
        <w:tc>
          <w:tcPr>
            <w:tcW w:w="636" w:type="pct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 w:rsidRPr="00BD5AFB">
              <w:rPr>
                <w:color w:val="000000"/>
                <w:sz w:val="16"/>
                <w:szCs w:val="16"/>
                <w:lang w:eastAsia="pl-PL"/>
              </w:rPr>
              <w:t>ΔCD4 (</w:t>
            </w:r>
            <w:r w:rsidRPr="00CD6B43">
              <w:rPr>
                <w:sz w:val="16"/>
                <w:szCs w:val="16"/>
              </w:rPr>
              <w:t>cell</w:t>
            </w:r>
            <w:r w:rsidR="00CE2469">
              <w:rPr>
                <w:sz w:val="16"/>
                <w:szCs w:val="16"/>
              </w:rPr>
              <w:t>s</w:t>
            </w:r>
            <w:r w:rsidRPr="00CD6B43">
              <w:rPr>
                <w:sz w:val="16"/>
                <w:szCs w:val="16"/>
              </w:rPr>
              <w:t>/µl</w:t>
            </w:r>
            <w:r w:rsidRPr="00B60271">
              <w:rPr>
                <w:color w:val="000000"/>
                <w:sz w:val="16"/>
                <w:szCs w:val="16"/>
                <w:lang w:eastAsia="pl-PL"/>
              </w:rPr>
              <w:t>)</w:t>
            </w:r>
          </w:p>
        </w:tc>
        <w:tc>
          <w:tcPr>
            <w:tcW w:w="373" w:type="pct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Cat</w:t>
            </w:r>
          </w:p>
        </w:tc>
        <w:tc>
          <w:tcPr>
            <w:tcW w:w="1492" w:type="pct"/>
            <w:gridSpan w:val="4"/>
            <w:shd w:val="clear" w:color="auto" w:fill="auto"/>
            <w:noWrap/>
            <w:vAlign w:val="center"/>
            <w:hideMark/>
          </w:tcPr>
          <w:p w:rsidR="00803719" w:rsidRPr="00BD5AFB" w:rsidRDefault="00803719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 w:rsidRPr="00FF308A">
              <w:rPr>
                <w:color w:val="000000"/>
                <w:sz w:val="16"/>
                <w:szCs w:val="16"/>
                <w:lang w:eastAsia="pl-PL"/>
              </w:rPr>
              <w:t>CD4 count (</w:t>
            </w:r>
            <w:r w:rsidRPr="00CD6B43">
              <w:rPr>
                <w:sz w:val="16"/>
                <w:szCs w:val="16"/>
              </w:rPr>
              <w:t>cell</w:t>
            </w:r>
            <w:r w:rsidR="00CE2469">
              <w:rPr>
                <w:sz w:val="16"/>
                <w:szCs w:val="16"/>
              </w:rPr>
              <w:t>s</w:t>
            </w:r>
            <w:r w:rsidRPr="00CD6B43">
              <w:rPr>
                <w:sz w:val="16"/>
                <w:szCs w:val="16"/>
              </w:rPr>
              <w:t>/µl</w:t>
            </w:r>
            <w:r w:rsidRPr="00BD5AFB">
              <w:rPr>
                <w:color w:val="000000"/>
                <w:sz w:val="16"/>
                <w:szCs w:val="16"/>
                <w:lang w:eastAsia="pl-PL"/>
              </w:rPr>
              <w:t>)</w:t>
            </w:r>
          </w:p>
        </w:tc>
        <w:tc>
          <w:tcPr>
            <w:tcW w:w="636" w:type="pct"/>
            <w:vMerge w:val="restar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 xml:space="preserve">ΔCD4 </w:t>
            </w:r>
            <w:r w:rsidRPr="00FF308A">
              <w:rPr>
                <w:color w:val="000000"/>
                <w:sz w:val="16"/>
                <w:szCs w:val="16"/>
                <w:lang w:eastAsia="pl-PL"/>
              </w:rPr>
              <w:t>(</w:t>
            </w:r>
            <w:r w:rsidRPr="00CD6B43">
              <w:rPr>
                <w:sz w:val="16"/>
                <w:szCs w:val="16"/>
              </w:rPr>
              <w:t>cell</w:t>
            </w:r>
            <w:r w:rsidR="00CE2469">
              <w:rPr>
                <w:sz w:val="16"/>
                <w:szCs w:val="16"/>
              </w:rPr>
              <w:t>s</w:t>
            </w:r>
            <w:r w:rsidRPr="00CD6B43">
              <w:rPr>
                <w:sz w:val="16"/>
                <w:szCs w:val="16"/>
              </w:rPr>
              <w:t>/µl</w:t>
            </w:r>
            <w:r w:rsidRPr="00B60271">
              <w:rPr>
                <w:color w:val="000000"/>
                <w:sz w:val="16"/>
                <w:szCs w:val="16"/>
                <w:lang w:eastAsia="pl-PL"/>
              </w:rPr>
              <w:t>)</w:t>
            </w:r>
          </w:p>
        </w:tc>
      </w:tr>
      <w:tr w:rsidR="00803719" w:rsidRPr="00B60271" w:rsidTr="000C674B">
        <w:trPr>
          <w:trHeight w:val="296"/>
          <w:jc w:val="center"/>
        </w:trPr>
        <w:tc>
          <w:tcPr>
            <w:tcW w:w="371" w:type="pct"/>
            <w:vMerge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rFonts w:eastAsiaTheme="minorHAnsi" w:cstheme="minorBid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1492" w:type="pct"/>
            <w:gridSpan w:val="4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Time point</w:t>
            </w:r>
          </w:p>
        </w:tc>
        <w:tc>
          <w:tcPr>
            <w:tcW w:w="636" w:type="pct"/>
            <w:vMerge/>
            <w:tcBorders>
              <w:right w:val="single" w:sz="4" w:space="0" w:color="auto"/>
            </w:tcBorders>
            <w:vAlign w:val="center"/>
            <w:hideMark/>
          </w:tcPr>
          <w:p w:rsidR="00803719" w:rsidRPr="00B60271" w:rsidRDefault="00803719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373" w:type="pct"/>
            <w:vMerge/>
            <w:tcBorders>
              <w:left w:val="single" w:sz="4" w:space="0" w:color="auto"/>
            </w:tcBorders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rFonts w:eastAsiaTheme="minorHAnsi" w:cstheme="minorBid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1492" w:type="pct"/>
            <w:gridSpan w:val="4"/>
            <w:shd w:val="clear" w:color="auto" w:fill="auto"/>
            <w:noWrap/>
            <w:vAlign w:val="center"/>
            <w:hideMark/>
          </w:tcPr>
          <w:p w:rsidR="00803719" w:rsidRPr="00BD5AFB" w:rsidRDefault="00803719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 w:rsidRPr="00FF308A">
              <w:rPr>
                <w:color w:val="000000"/>
                <w:sz w:val="16"/>
                <w:szCs w:val="16"/>
                <w:lang w:eastAsia="pl-PL"/>
              </w:rPr>
              <w:t>Time point</w:t>
            </w:r>
          </w:p>
        </w:tc>
        <w:tc>
          <w:tcPr>
            <w:tcW w:w="636" w:type="pct"/>
            <w:vMerge/>
            <w:vAlign w:val="center"/>
            <w:hideMark/>
          </w:tcPr>
          <w:p w:rsidR="00803719" w:rsidRPr="00B60271" w:rsidRDefault="00803719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</w:p>
        </w:tc>
      </w:tr>
      <w:tr w:rsidR="00803719" w:rsidRPr="00B60271" w:rsidTr="000C674B">
        <w:trPr>
          <w:trHeight w:val="296"/>
          <w:jc w:val="center"/>
        </w:trPr>
        <w:tc>
          <w:tcPr>
            <w:tcW w:w="371" w:type="pct"/>
            <w:vMerge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rFonts w:eastAsiaTheme="minorHAnsi" w:cstheme="minorBid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A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B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C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D</w:t>
            </w:r>
          </w:p>
        </w:tc>
        <w:tc>
          <w:tcPr>
            <w:tcW w:w="636" w:type="pct"/>
            <w:vMerge/>
            <w:tcBorders>
              <w:right w:val="single" w:sz="4" w:space="0" w:color="auto"/>
            </w:tcBorders>
            <w:vAlign w:val="center"/>
            <w:hideMark/>
          </w:tcPr>
          <w:p w:rsidR="00803719" w:rsidRPr="00B60271" w:rsidRDefault="00803719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373" w:type="pct"/>
            <w:vMerge/>
            <w:tcBorders>
              <w:left w:val="single" w:sz="4" w:space="0" w:color="auto"/>
            </w:tcBorders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rFonts w:eastAsiaTheme="minorHAnsi" w:cstheme="minorBidi"/>
                <w:color w:val="000000"/>
                <w:sz w:val="16"/>
                <w:szCs w:val="16"/>
                <w:lang w:val="pl-PL" w:eastAsia="pl-PL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A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B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C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D</w:t>
            </w:r>
          </w:p>
        </w:tc>
        <w:tc>
          <w:tcPr>
            <w:tcW w:w="636" w:type="pct"/>
            <w:vMerge/>
            <w:vAlign w:val="center"/>
            <w:hideMark/>
          </w:tcPr>
          <w:p w:rsidR="00803719" w:rsidRPr="00B60271" w:rsidRDefault="00803719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</w:p>
        </w:tc>
      </w:tr>
      <w:tr w:rsidR="00803719" w:rsidRPr="00B60271" w:rsidTr="000C674B">
        <w:trPr>
          <w:trHeight w:val="296"/>
          <w:jc w:val="center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M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803719" w:rsidRPr="00B60271" w:rsidRDefault="00CE246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1</w:t>
            </w:r>
            <w:r w:rsidR="00803719" w:rsidRPr="00B60271">
              <w:rPr>
                <w:color w:val="000000"/>
                <w:sz w:val="16"/>
                <w:szCs w:val="16"/>
                <w:lang w:eastAsia="pl-PL"/>
              </w:rPr>
              <w:t>74</w:t>
            </w:r>
            <w:r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36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76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62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3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803719" w:rsidP="00CE2469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-112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M5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56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15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16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803719" w:rsidRPr="00B60271" w:rsidRDefault="0032576D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-</w:t>
            </w:r>
            <w:r w:rsidR="00803719" w:rsidRPr="00B60271">
              <w:rPr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color w:val="000000"/>
                <w:sz w:val="16"/>
                <w:szCs w:val="16"/>
                <w:lang w:eastAsia="pl-PL"/>
              </w:rPr>
              <w:t>00</w:t>
            </w:r>
          </w:p>
        </w:tc>
      </w:tr>
      <w:tr w:rsidR="00803719" w:rsidRPr="00B60271" w:rsidTr="000C674B">
        <w:trPr>
          <w:trHeight w:val="296"/>
          <w:jc w:val="center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M2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803719" w:rsidRPr="00B60271" w:rsidRDefault="0032576D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1</w:t>
            </w:r>
            <w:r w:rsidR="00803719" w:rsidRPr="00B60271">
              <w:rPr>
                <w:color w:val="000000"/>
                <w:sz w:val="16"/>
                <w:szCs w:val="16"/>
                <w:lang w:eastAsia="pl-PL"/>
              </w:rPr>
              <w:t>48</w:t>
            </w:r>
            <w:r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62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93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62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3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CE2469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-</w:t>
            </w:r>
            <w:r w:rsidR="00803719" w:rsidRPr="00B60271">
              <w:rPr>
                <w:color w:val="000000"/>
                <w:sz w:val="16"/>
                <w:szCs w:val="16"/>
                <w:lang w:eastAsia="pl-PL"/>
              </w:rPr>
              <w:t>86</w:t>
            </w:r>
            <w:r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M50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803719" w:rsidRPr="00B60271" w:rsidRDefault="0032576D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1</w:t>
            </w:r>
            <w:r w:rsidR="00803719" w:rsidRPr="00B60271">
              <w:rPr>
                <w:color w:val="000000"/>
                <w:sz w:val="16"/>
                <w:szCs w:val="16"/>
                <w:lang w:eastAsia="pl-PL"/>
              </w:rPr>
              <w:t>38</w:t>
            </w:r>
            <w:r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32576D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1</w:t>
            </w:r>
            <w:r w:rsidR="00803719" w:rsidRPr="00B60271">
              <w:rPr>
                <w:color w:val="000000"/>
                <w:sz w:val="16"/>
                <w:szCs w:val="16"/>
                <w:lang w:eastAsia="pl-PL"/>
              </w:rPr>
              <w:t>32</w:t>
            </w:r>
            <w:r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803719" w:rsidRPr="00B60271" w:rsidRDefault="0032576D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-</w:t>
            </w:r>
            <w:r w:rsidR="00803719" w:rsidRPr="00B60271">
              <w:rPr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803719" w:rsidRPr="00B60271" w:rsidTr="000C674B">
        <w:trPr>
          <w:trHeight w:val="296"/>
          <w:jc w:val="center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M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87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36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34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26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3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803719" w:rsidP="00CE2469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-61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M33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2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0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N/A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535AC0">
              <w:rPr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N/A</w:t>
            </w:r>
          </w:p>
        </w:tc>
      </w:tr>
      <w:tr w:rsidR="00803719" w:rsidRPr="00B60271" w:rsidTr="000C674B">
        <w:trPr>
          <w:trHeight w:val="296"/>
          <w:jc w:val="center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M1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87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32576D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1</w:t>
            </w:r>
            <w:r w:rsidR="00803719" w:rsidRPr="00B60271">
              <w:rPr>
                <w:color w:val="000000"/>
                <w:sz w:val="16"/>
                <w:szCs w:val="16"/>
                <w:lang w:eastAsia="pl-PL"/>
              </w:rPr>
              <w:t>03</w:t>
            </w:r>
            <w:r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32576D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1</w:t>
            </w:r>
            <w:r w:rsidR="00803719" w:rsidRPr="00B60271">
              <w:rPr>
                <w:color w:val="000000"/>
                <w:sz w:val="16"/>
                <w:szCs w:val="16"/>
                <w:lang w:eastAsia="pl-PL"/>
              </w:rPr>
              <w:t>09</w:t>
            </w:r>
            <w:r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47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3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CE2469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-</w:t>
            </w:r>
            <w:r w:rsidR="00803719" w:rsidRPr="00B60271">
              <w:rPr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color w:val="000000"/>
                <w:sz w:val="16"/>
                <w:szCs w:val="16"/>
                <w:lang w:eastAsia="pl-PL"/>
              </w:rPr>
              <w:t>00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M3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33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544C6D">
              <w:rPr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544C6D">
              <w:rPr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N/A</w:t>
            </w:r>
          </w:p>
        </w:tc>
      </w:tr>
      <w:tr w:rsidR="00803719" w:rsidRPr="00B60271" w:rsidTr="000C674B">
        <w:trPr>
          <w:trHeight w:val="296"/>
          <w:jc w:val="center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M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55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21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2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15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3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803719" w:rsidP="00CE2469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-4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0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M44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803719" w:rsidRPr="00B60271" w:rsidRDefault="0032576D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1</w:t>
            </w:r>
            <w:r w:rsidR="00803719" w:rsidRPr="00B60271">
              <w:rPr>
                <w:color w:val="000000"/>
                <w:sz w:val="16"/>
                <w:szCs w:val="16"/>
                <w:lang w:eastAsia="pl-PL"/>
              </w:rPr>
              <w:t>24</w:t>
            </w:r>
            <w:r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6D0FEC">
              <w:rPr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381" w:type="pct"/>
            <w:shd w:val="clear" w:color="auto" w:fill="auto"/>
            <w:noWrap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6D0FEC">
              <w:rPr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N/A</w:t>
            </w:r>
          </w:p>
        </w:tc>
      </w:tr>
      <w:tr w:rsidR="00803719" w:rsidRPr="00B60271" w:rsidTr="000C674B">
        <w:trPr>
          <w:trHeight w:val="296"/>
          <w:jc w:val="center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M49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41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31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27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4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3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CE2469" w:rsidP="0032576D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-</w:t>
            </w:r>
            <w:r w:rsidR="00803719" w:rsidRPr="00B60271">
              <w:rPr>
                <w:color w:val="000000"/>
                <w:sz w:val="16"/>
                <w:szCs w:val="16"/>
                <w:lang w:eastAsia="pl-PL"/>
              </w:rPr>
              <w:t>3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P4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9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34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33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24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803719" w:rsidRPr="00B60271" w:rsidTr="000C674B">
        <w:trPr>
          <w:trHeight w:val="296"/>
          <w:jc w:val="center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M28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803719" w:rsidRPr="00B60271" w:rsidRDefault="0032576D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1</w:t>
            </w:r>
            <w:r w:rsidR="00803719" w:rsidRPr="00B60271">
              <w:rPr>
                <w:color w:val="000000"/>
                <w:sz w:val="16"/>
                <w:szCs w:val="16"/>
                <w:lang w:eastAsia="pl-PL"/>
              </w:rPr>
              <w:t>23</w:t>
            </w:r>
            <w:r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89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32576D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1</w:t>
            </w:r>
            <w:r w:rsidR="00803719" w:rsidRPr="00B60271">
              <w:rPr>
                <w:color w:val="000000"/>
                <w:sz w:val="16"/>
                <w:szCs w:val="16"/>
                <w:lang w:eastAsia="pl-PL"/>
              </w:rPr>
              <w:t>77</w:t>
            </w:r>
            <w:r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9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0</w:t>
            </w:r>
          </w:p>
        </w:tc>
        <w:tc>
          <w:tcPr>
            <w:tcW w:w="63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803719" w:rsidP="00CE2469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-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33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P14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97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32576D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1</w:t>
            </w:r>
            <w:r w:rsidR="00803719" w:rsidRPr="00B60271">
              <w:rPr>
                <w:color w:val="000000"/>
                <w:sz w:val="16"/>
                <w:szCs w:val="16"/>
                <w:lang w:eastAsia="pl-PL"/>
              </w:rPr>
              <w:t>16</w:t>
            </w:r>
            <w:r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32576D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1</w:t>
            </w:r>
            <w:r w:rsidR="00803719" w:rsidRPr="00B60271">
              <w:rPr>
                <w:color w:val="000000"/>
                <w:sz w:val="16"/>
                <w:szCs w:val="16"/>
                <w:lang w:eastAsia="pl-PL"/>
              </w:rPr>
              <w:t>09</w:t>
            </w:r>
            <w:r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12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  <w:bookmarkStart w:id="0" w:name="_GoBack"/>
            <w:bookmarkEnd w:id="0"/>
          </w:p>
        </w:tc>
      </w:tr>
      <w:tr w:rsidR="00803719" w:rsidRPr="00B60271" w:rsidTr="000C674B">
        <w:trPr>
          <w:trHeight w:val="296"/>
          <w:jc w:val="center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M14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45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29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15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14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3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CE2469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-</w:t>
            </w:r>
            <w:r w:rsidR="00803719" w:rsidRPr="00B60271">
              <w:rPr>
                <w:color w:val="000000"/>
                <w:sz w:val="16"/>
                <w:szCs w:val="16"/>
                <w:lang w:eastAsia="pl-PL"/>
              </w:rPr>
              <w:t>3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P8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5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86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6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1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0</w:t>
            </w:r>
          </w:p>
        </w:tc>
      </w:tr>
      <w:tr w:rsidR="00803719" w:rsidRPr="00B60271" w:rsidTr="000C674B">
        <w:trPr>
          <w:trHeight w:val="296"/>
          <w:jc w:val="center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M25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36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39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68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9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3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803719" w:rsidP="00CE2469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-27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P6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48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35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57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9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803719" w:rsidRPr="00B60271" w:rsidTr="000C674B">
        <w:trPr>
          <w:trHeight w:val="296"/>
          <w:jc w:val="center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M2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803719" w:rsidRPr="00B60271" w:rsidRDefault="0032576D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1</w:t>
            </w:r>
            <w:r w:rsidR="00803719" w:rsidRPr="00B60271">
              <w:rPr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color w:val="000000"/>
                <w:sz w:val="16"/>
                <w:szCs w:val="16"/>
                <w:lang w:eastAsia="pl-PL"/>
              </w:rPr>
              <w:t>0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81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3719" w:rsidRPr="00B60271" w:rsidRDefault="0032576D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1</w:t>
            </w:r>
            <w:r w:rsidR="00803719" w:rsidRPr="00B60271">
              <w:rPr>
                <w:color w:val="000000"/>
                <w:sz w:val="16"/>
                <w:szCs w:val="16"/>
                <w:lang w:eastAsia="pl-PL"/>
              </w:rPr>
              <w:t>25</w:t>
            </w:r>
            <w:r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3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CE2469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-</w:t>
            </w:r>
            <w:r w:rsidR="00803719" w:rsidRPr="00B60271">
              <w:rPr>
                <w:color w:val="000000"/>
                <w:sz w:val="16"/>
                <w:szCs w:val="16"/>
                <w:lang w:eastAsia="pl-PL"/>
              </w:rPr>
              <w:t>25</w:t>
            </w:r>
            <w:r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P7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4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26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4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803719" w:rsidRPr="00B60271" w:rsidTr="000C674B">
        <w:trPr>
          <w:trHeight w:val="296"/>
          <w:jc w:val="center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M47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29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14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14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1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0</w:t>
            </w:r>
          </w:p>
        </w:tc>
        <w:tc>
          <w:tcPr>
            <w:tcW w:w="63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803719" w:rsidP="00CE2469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-19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P11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45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35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45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803719" w:rsidRPr="00B60271" w:rsidTr="000C674B">
        <w:trPr>
          <w:trHeight w:val="296"/>
          <w:jc w:val="center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M32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38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32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35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21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3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CE2469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-</w:t>
            </w:r>
            <w:r w:rsidR="00803719" w:rsidRPr="00B60271">
              <w:rPr>
                <w:color w:val="000000"/>
                <w:sz w:val="16"/>
                <w:szCs w:val="16"/>
                <w:lang w:eastAsia="pl-PL"/>
              </w:rPr>
              <w:t>17</w:t>
            </w:r>
            <w:r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P13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46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28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27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803719" w:rsidRPr="00B60271" w:rsidRDefault="0032576D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-190</w:t>
            </w:r>
          </w:p>
        </w:tc>
      </w:tr>
      <w:tr w:rsidR="00803719" w:rsidRPr="00B60271" w:rsidTr="000C674B">
        <w:trPr>
          <w:trHeight w:val="296"/>
          <w:jc w:val="center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M30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13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15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26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1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0</w:t>
            </w:r>
          </w:p>
        </w:tc>
        <w:tc>
          <w:tcPr>
            <w:tcW w:w="63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CE2469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-30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P17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49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55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28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803719" w:rsidRPr="00B60271" w:rsidRDefault="0032576D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-</w:t>
            </w:r>
            <w:r w:rsidR="00803719" w:rsidRPr="00B60271">
              <w:rPr>
                <w:color w:val="000000"/>
                <w:sz w:val="16"/>
                <w:szCs w:val="16"/>
                <w:lang w:eastAsia="pl-PL"/>
              </w:rPr>
              <w:t>21</w:t>
            </w:r>
            <w:r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803719" w:rsidRPr="00B60271" w:rsidTr="000C674B">
        <w:trPr>
          <w:trHeight w:val="296"/>
          <w:jc w:val="center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M4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15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19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18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18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63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3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P9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63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35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18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803719" w:rsidRPr="00B60271" w:rsidRDefault="0032576D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-</w:t>
            </w:r>
            <w:r w:rsidR="00803719" w:rsidRPr="00B60271">
              <w:rPr>
                <w:color w:val="000000"/>
                <w:sz w:val="16"/>
                <w:szCs w:val="16"/>
                <w:lang w:eastAsia="pl-PL"/>
              </w:rPr>
              <w:t>45</w:t>
            </w:r>
            <w:r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803719" w:rsidRPr="00B60271" w:rsidTr="000C674B">
        <w:trPr>
          <w:trHeight w:val="296"/>
          <w:jc w:val="center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M1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98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14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48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val="pl-PL" w:eastAsia="pl-PL"/>
              </w:rPr>
              <w:t>+</w:t>
            </w:r>
          </w:p>
        </w:tc>
        <w:tc>
          <w:tcPr>
            <w:tcW w:w="63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CE2469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-</w:t>
            </w:r>
            <w:r w:rsidR="00803719" w:rsidRPr="00B60271">
              <w:rPr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color w:val="000000"/>
                <w:sz w:val="16"/>
                <w:szCs w:val="16"/>
                <w:lang w:eastAsia="pl-PL"/>
              </w:rPr>
              <w:t>00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P5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79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72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3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803719" w:rsidRPr="00B60271" w:rsidRDefault="0032576D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-</w:t>
            </w:r>
            <w:r w:rsidR="00803719" w:rsidRPr="00B60271">
              <w:rPr>
                <w:color w:val="000000"/>
                <w:sz w:val="16"/>
                <w:szCs w:val="16"/>
                <w:lang w:eastAsia="pl-PL"/>
              </w:rPr>
              <w:t>49</w:t>
            </w:r>
            <w:r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803719" w:rsidRPr="00B60271" w:rsidTr="000C674B">
        <w:trPr>
          <w:trHeight w:val="296"/>
          <w:jc w:val="center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M1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35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37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36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63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1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P2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4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36</w:t>
            </w:r>
            <w:r w:rsidR="0032576D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val="pl-PL" w:eastAsia="pl-PL"/>
              </w:rPr>
              <w:t>+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803719" w:rsidRPr="00B60271" w:rsidRDefault="0032576D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-40</w:t>
            </w:r>
          </w:p>
        </w:tc>
      </w:tr>
      <w:tr w:rsidR="00803719" w:rsidRPr="00B60271" w:rsidTr="000C674B">
        <w:trPr>
          <w:trHeight w:val="296"/>
          <w:jc w:val="center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M26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54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14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13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63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CE2469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-</w:t>
            </w:r>
            <w:r w:rsidR="00803719" w:rsidRPr="00B60271">
              <w:rPr>
                <w:color w:val="000000"/>
                <w:sz w:val="16"/>
                <w:szCs w:val="16"/>
                <w:lang w:eastAsia="pl-PL"/>
              </w:rPr>
              <w:t>41</w:t>
            </w:r>
            <w:r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P21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93</w:t>
            </w:r>
            <w:r w:rsidR="00E1204F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57</w:t>
            </w:r>
            <w:r w:rsidR="00E1204F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803719" w:rsidRPr="00B60271" w:rsidRDefault="00E1204F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-</w:t>
            </w:r>
            <w:r w:rsidR="00803719" w:rsidRPr="00B60271">
              <w:rPr>
                <w:color w:val="000000"/>
                <w:sz w:val="16"/>
                <w:szCs w:val="16"/>
                <w:lang w:eastAsia="pl-PL"/>
              </w:rPr>
              <w:t>36</w:t>
            </w:r>
            <w:r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803719" w:rsidRPr="00B60271" w:rsidTr="000C674B">
        <w:trPr>
          <w:trHeight w:val="296"/>
          <w:jc w:val="center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M3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8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88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26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63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803719" w:rsidP="00CE2469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-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540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P22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E1204F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1</w:t>
            </w:r>
            <w:r w:rsidR="00803719" w:rsidRPr="00B60271">
              <w:rPr>
                <w:color w:val="000000"/>
                <w:sz w:val="16"/>
                <w:szCs w:val="16"/>
                <w:lang w:eastAsia="pl-PL"/>
              </w:rPr>
              <w:t>55</w:t>
            </w:r>
            <w:r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79</w:t>
            </w:r>
            <w:r w:rsidR="00E1204F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803719" w:rsidRPr="00B60271" w:rsidRDefault="00E1204F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-</w:t>
            </w:r>
            <w:r w:rsidR="00803719" w:rsidRPr="00B60271">
              <w:rPr>
                <w:color w:val="000000"/>
                <w:sz w:val="16"/>
                <w:szCs w:val="16"/>
                <w:lang w:eastAsia="pl-PL"/>
              </w:rPr>
              <w:t>76</w:t>
            </w:r>
            <w:r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803719" w:rsidRPr="00B60271" w:rsidTr="000C674B">
        <w:trPr>
          <w:trHeight w:val="296"/>
          <w:jc w:val="center"/>
        </w:trPr>
        <w:tc>
          <w:tcPr>
            <w:tcW w:w="37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M41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34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35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12</w:t>
            </w:r>
            <w:r w:rsidR="00CE2469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636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CE2469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  <w:lang w:eastAsia="pl-PL"/>
              </w:rPr>
              <w:t>-</w:t>
            </w:r>
            <w:r w:rsidR="00803719" w:rsidRPr="00B60271">
              <w:rPr>
                <w:color w:val="000000"/>
                <w:sz w:val="16"/>
                <w:szCs w:val="16"/>
                <w:lang w:eastAsia="pl-PL"/>
              </w:rPr>
              <w:t>22</w:t>
            </w:r>
            <w:r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P18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73</w:t>
            </w:r>
            <w:r w:rsidR="00E1204F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75</w:t>
            </w:r>
            <w:r w:rsidR="00E1204F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both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NA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:rsidR="00803719" w:rsidRPr="00B60271" w:rsidRDefault="00803719" w:rsidP="000C674B">
            <w:pPr>
              <w:jc w:val="center"/>
              <w:rPr>
                <w:color w:val="000000"/>
                <w:sz w:val="16"/>
                <w:szCs w:val="16"/>
                <w:lang w:val="pl-PL" w:eastAsia="pl-PL"/>
              </w:rPr>
            </w:pPr>
            <w:r w:rsidRPr="00B60271">
              <w:rPr>
                <w:color w:val="000000"/>
                <w:sz w:val="16"/>
                <w:szCs w:val="16"/>
                <w:lang w:eastAsia="pl-PL"/>
              </w:rPr>
              <w:t>2</w:t>
            </w:r>
            <w:r w:rsidR="00E1204F">
              <w:rPr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</w:tbl>
    <w:p w:rsidR="002411AD" w:rsidRPr="00803719" w:rsidRDefault="002411AD" w:rsidP="00803719">
      <w:pPr>
        <w:jc w:val="both"/>
        <w:rPr>
          <w:b/>
        </w:rPr>
      </w:pPr>
    </w:p>
    <w:sectPr w:rsidR="002411AD" w:rsidRPr="008037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0D4"/>
    <w:rsid w:val="000350D4"/>
    <w:rsid w:val="002411AD"/>
    <w:rsid w:val="002B2971"/>
    <w:rsid w:val="0032576D"/>
    <w:rsid w:val="00803719"/>
    <w:rsid w:val="00CE2469"/>
    <w:rsid w:val="00E12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97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97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b127u</dc:creator>
  <cp:lastModifiedBy>pb127u</cp:lastModifiedBy>
  <cp:revision>4</cp:revision>
  <dcterms:created xsi:type="dcterms:W3CDTF">2014-10-01T18:20:00Z</dcterms:created>
  <dcterms:modified xsi:type="dcterms:W3CDTF">2014-10-01T19:45:00Z</dcterms:modified>
</cp:coreProperties>
</file>